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3A8A3" w14:textId="0869F7CD" w:rsidR="00B566A2" w:rsidRPr="00FB5BF3" w:rsidRDefault="00DF671A" w:rsidP="004B391F">
      <w:pPr>
        <w:rPr>
          <w:rFonts w:ascii="Times New Roman" w:hAnsi="Times New Roman" w:cs="Times New Roman"/>
          <w:b/>
          <w:bCs/>
        </w:rPr>
      </w:pPr>
      <w:r w:rsidRPr="00FB5BF3">
        <w:rPr>
          <w:rFonts w:ascii="Times New Roman" w:hAnsi="Times New Roman" w:cs="Times New Roman"/>
          <w:b/>
          <w:bCs/>
        </w:rPr>
        <w:t xml:space="preserve">Supplementary </w:t>
      </w:r>
      <w:r w:rsidR="008F257D">
        <w:rPr>
          <w:rFonts w:ascii="Times New Roman" w:hAnsi="Times New Roman" w:cs="Times New Roman"/>
          <w:b/>
          <w:bCs/>
        </w:rPr>
        <w:t>T</w:t>
      </w:r>
      <w:r w:rsidRPr="00FB5BF3">
        <w:rPr>
          <w:rFonts w:ascii="Times New Roman" w:hAnsi="Times New Roman" w:cs="Times New Roman"/>
          <w:b/>
          <w:bCs/>
        </w:rPr>
        <w:t xml:space="preserve">able </w:t>
      </w:r>
      <w:r w:rsidR="00895DF8">
        <w:rPr>
          <w:rFonts w:ascii="Times New Roman" w:hAnsi="Times New Roman" w:cs="Times New Roman"/>
          <w:b/>
          <w:bCs/>
          <w:color w:val="FF0000"/>
        </w:rPr>
        <w:t>4</w:t>
      </w:r>
      <w:r w:rsidRPr="00FB5BF3">
        <w:rPr>
          <w:rFonts w:ascii="Times New Roman" w:hAnsi="Times New Roman" w:cs="Times New Roman"/>
          <w:b/>
          <w:bCs/>
        </w:rPr>
        <w:t xml:space="preserve">. </w:t>
      </w:r>
      <w:r w:rsidR="009A4C5F" w:rsidRPr="00FB5BF3">
        <w:rPr>
          <w:rFonts w:ascii="Times New Roman" w:hAnsi="Times New Roman" w:cs="Times New Roman"/>
          <w:b/>
          <w:bCs/>
        </w:rPr>
        <w:t>Score</w:t>
      </w:r>
      <w:r w:rsidR="008F257D">
        <w:rPr>
          <w:rFonts w:ascii="Times New Roman" w:hAnsi="Times New Roman" w:cs="Times New Roman"/>
          <w:b/>
          <w:bCs/>
        </w:rPr>
        <w:t>s for the</w:t>
      </w:r>
      <w:r w:rsidR="009A4C5F" w:rsidRPr="00FB5BF3">
        <w:rPr>
          <w:rFonts w:ascii="Times New Roman" w:hAnsi="Times New Roman" w:cs="Times New Roman"/>
          <w:b/>
          <w:bCs/>
        </w:rPr>
        <w:t xml:space="preserve"> FACT-BMT</w:t>
      </w:r>
    </w:p>
    <w:p w14:paraId="3F23955E" w14:textId="77777777" w:rsidR="00A367DA" w:rsidRPr="00FB5BF3" w:rsidRDefault="00A367DA" w:rsidP="004B391F">
      <w:pPr>
        <w:rPr>
          <w:rFonts w:ascii="Times New Roman" w:hAnsi="Times New Roman" w:cs="Times New Roman"/>
          <w:b/>
          <w:bCs/>
        </w:rPr>
      </w:pPr>
    </w:p>
    <w:tbl>
      <w:tblPr>
        <w:tblW w:w="13665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54"/>
        <w:gridCol w:w="1174"/>
        <w:gridCol w:w="587"/>
        <w:gridCol w:w="211"/>
        <w:gridCol w:w="1173"/>
        <w:gridCol w:w="586"/>
        <w:gridCol w:w="211"/>
        <w:gridCol w:w="1173"/>
        <w:gridCol w:w="586"/>
        <w:gridCol w:w="211"/>
        <w:gridCol w:w="1173"/>
        <w:gridCol w:w="586"/>
        <w:gridCol w:w="211"/>
        <w:gridCol w:w="1173"/>
        <w:gridCol w:w="586"/>
        <w:gridCol w:w="211"/>
        <w:gridCol w:w="1247"/>
        <w:gridCol w:w="586"/>
      </w:tblGrid>
      <w:tr w:rsidR="009B02B1" w:rsidRPr="00FB5BF3" w14:paraId="74F7E784" w14:textId="77777777" w:rsidTr="009B02B1">
        <w:trPr>
          <w:trHeight w:val="20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199BD5C7" w14:textId="77777777" w:rsidR="003249A7" w:rsidRPr="00FB5BF3" w:rsidRDefault="003249A7" w:rsidP="003249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1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64FEC0" w14:textId="52FBA638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FACT-BMT </w:t>
            </w:r>
            <w:r w:rsidR="007A0D3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ial outcome</w:t>
            </w: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5F8DBBDA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9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6C8B8F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CT-G total score</w:t>
            </w: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6E32E655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9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BB2E9C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CT-BMT total score</w:t>
            </w:r>
          </w:p>
        </w:tc>
      </w:tr>
      <w:tr w:rsidR="004B391F" w:rsidRPr="00FB5BF3" w14:paraId="0E81BD2C" w14:textId="77777777" w:rsidTr="001705C8">
        <w:trPr>
          <w:trHeight w:val="20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6579B2C7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CC7801" w14:textId="04250B02" w:rsidR="003249A7" w:rsidRPr="00FB5BF3" w:rsidRDefault="007A0D3D" w:rsidP="003249A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y 70</w:t>
            </w:r>
          </w:p>
        </w:tc>
        <w:tc>
          <w:tcPr>
            <w:tcW w:w="58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246D92" w14:textId="5CBBDBE1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F405DA" w:rsidRPr="00F405D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8C3E26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3915EB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 year</w:t>
            </w:r>
          </w:p>
        </w:tc>
        <w:tc>
          <w:tcPr>
            <w:tcW w:w="5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0A913E" w14:textId="4E8D083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F405DA" w:rsidRPr="00F405D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1372CC32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105762" w14:textId="7EA98F7D" w:rsidR="003249A7" w:rsidRPr="00FB5BF3" w:rsidRDefault="007A0D3D" w:rsidP="003249A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y 70</w:t>
            </w:r>
          </w:p>
        </w:tc>
        <w:tc>
          <w:tcPr>
            <w:tcW w:w="5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F50D70" w14:textId="57924512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F405DA" w:rsidRPr="00F405D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115C6C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139A29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 year</w:t>
            </w:r>
          </w:p>
        </w:tc>
        <w:tc>
          <w:tcPr>
            <w:tcW w:w="5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0E0BB6" w14:textId="7AD36711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F405DA" w:rsidRPr="00F405D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10E3FF7D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CD24FF" w14:textId="7BC8C9E2" w:rsidR="003249A7" w:rsidRPr="00FB5BF3" w:rsidRDefault="007A0D3D" w:rsidP="003249A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y 70</w:t>
            </w:r>
          </w:p>
        </w:tc>
        <w:tc>
          <w:tcPr>
            <w:tcW w:w="5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110228" w14:textId="1AC0F3B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F405DA" w:rsidRPr="00F405D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8CA938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44D0BE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 year</w:t>
            </w:r>
          </w:p>
        </w:tc>
        <w:tc>
          <w:tcPr>
            <w:tcW w:w="5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08C530" w14:textId="30332BF1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F405DA" w:rsidRPr="00F405D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4B391F" w:rsidRPr="00FB5BF3" w14:paraId="1C4FF2E4" w14:textId="77777777" w:rsidTr="001705C8">
        <w:trPr>
          <w:trHeight w:val="20"/>
        </w:trPr>
        <w:tc>
          <w:tcPr>
            <w:tcW w:w="205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4308D8" w14:textId="77777777" w:rsidR="003249A7" w:rsidRPr="00FB5BF3" w:rsidRDefault="003249A7" w:rsidP="003249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B7015E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58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BC1DC9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CF690F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FE3CE6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5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7340FC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90E015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F16BFC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5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C85AAB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4B2DD5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2A2ACF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5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B90649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331C79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D834D6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5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6FB847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FD6105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7FFCDE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5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14BAD3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B391F" w:rsidRPr="00FB5BF3" w14:paraId="3DEB60E2" w14:textId="77777777" w:rsidTr="001705C8">
        <w:trPr>
          <w:trHeight w:val="20"/>
        </w:trPr>
        <w:tc>
          <w:tcPr>
            <w:tcW w:w="205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4F7F91" w14:textId="654ACB6C" w:rsidR="003249A7" w:rsidRPr="00FB5BF3" w:rsidRDefault="003249A7" w:rsidP="00A367DA">
            <w:pPr>
              <w:widowControl/>
              <w:tabs>
                <w:tab w:val="left" w:pos="192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otal cases </w:t>
            </w: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7A0D3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=19)</w:t>
            </w:r>
          </w:p>
        </w:tc>
        <w:tc>
          <w:tcPr>
            <w:tcW w:w="117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DDA71A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3.8 (11.8)</w:t>
            </w:r>
          </w:p>
        </w:tc>
        <w:tc>
          <w:tcPr>
            <w:tcW w:w="58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6090F3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A58177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6454C6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4.0 (14.4)</w:t>
            </w:r>
          </w:p>
        </w:tc>
        <w:tc>
          <w:tcPr>
            <w:tcW w:w="58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14FFA7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A08DB3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68D24F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7.4 (13.5)</w:t>
            </w:r>
          </w:p>
        </w:tc>
        <w:tc>
          <w:tcPr>
            <w:tcW w:w="58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590914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BDF8B7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FB6404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2.4 (12.3)</w:t>
            </w:r>
          </w:p>
        </w:tc>
        <w:tc>
          <w:tcPr>
            <w:tcW w:w="58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38B7A2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E994F4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03F29D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9.5 (16.4)</w:t>
            </w:r>
          </w:p>
        </w:tc>
        <w:tc>
          <w:tcPr>
            <w:tcW w:w="58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7F3DB0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6E674F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7E261A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7.9 (16.3)</w:t>
            </w:r>
          </w:p>
        </w:tc>
        <w:tc>
          <w:tcPr>
            <w:tcW w:w="58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889C92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391F" w:rsidRPr="00FB5BF3" w14:paraId="4F7D6409" w14:textId="77777777" w:rsidTr="001705C8">
        <w:trPr>
          <w:trHeight w:val="20"/>
        </w:trPr>
        <w:tc>
          <w:tcPr>
            <w:tcW w:w="20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2FCAE6" w14:textId="0CEE4A64" w:rsidR="003249A7" w:rsidRPr="00FB5BF3" w:rsidRDefault="003249A7" w:rsidP="00A367DA">
            <w:pPr>
              <w:widowControl/>
              <w:tabs>
                <w:tab w:val="left" w:pos="192"/>
              </w:tabs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 w:rsidR="007A0D3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years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87A396" w14:textId="77777777" w:rsidR="003249A7" w:rsidRPr="00FB5BF3" w:rsidRDefault="003249A7" w:rsidP="003249A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9B76A8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23B13F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5389CA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D9E44C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18103F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343C84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0288EB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4B67AD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D53C8E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80CBDB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197A35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722170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79ABF6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C6FA3E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7B22B8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EFD2F9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B391F" w:rsidRPr="00FB5BF3" w14:paraId="2CF24F59" w14:textId="77777777" w:rsidTr="001705C8">
        <w:trPr>
          <w:trHeight w:val="20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18739559" w14:textId="091D4DCA" w:rsidR="003249A7" w:rsidRPr="00FB5BF3" w:rsidRDefault="00A367DA" w:rsidP="00A367DA">
            <w:pPr>
              <w:widowControl/>
              <w:tabs>
                <w:tab w:val="left" w:pos="192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</w:r>
            <w:r w:rsidR="003249A7"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55 (n=11)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25353646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4.5 (11.6)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56FE517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30B445AD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EE1B8AB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6.8 (12.4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04764227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47D49754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41BE3E18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6.6 (14.2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3A60EA9F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3315AFAD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6201587C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3.9 (10.3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68AC88AD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3E0449D0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459078CB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9.9 (17.2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5276E17B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35B50E71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DF7C7F5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0.7 (13.6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25BF0A13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</w:tr>
      <w:tr w:rsidR="004B391F" w:rsidRPr="00FB5BF3" w14:paraId="0D86E93E" w14:textId="77777777" w:rsidTr="001705C8">
        <w:trPr>
          <w:trHeight w:val="20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66DAD801" w14:textId="443E015E" w:rsidR="003249A7" w:rsidRPr="00FB5BF3" w:rsidRDefault="00A367DA" w:rsidP="00A367DA">
            <w:pPr>
              <w:widowControl/>
              <w:tabs>
                <w:tab w:val="left" w:pos="192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</w:r>
            <w:r w:rsidR="003249A7"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≥55 (n=8)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749D93EC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3.0 (12.9)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C40C4B6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3BC75D3F" w14:textId="77777777" w:rsidR="003249A7" w:rsidRPr="00FB5BF3" w:rsidRDefault="003249A7" w:rsidP="00324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6A511FA3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0.1 (16.8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4537A3AE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028F2088" w14:textId="77777777" w:rsidR="003249A7" w:rsidRPr="00FB5BF3" w:rsidRDefault="003249A7" w:rsidP="00324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47DFBE79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8.6 (13.3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6D9B0338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6ED77553" w14:textId="77777777" w:rsidR="003249A7" w:rsidRPr="00FB5BF3" w:rsidRDefault="003249A7" w:rsidP="00324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5ABCE644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0.2 (15.1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1BDA94F3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2B90E461" w14:textId="77777777" w:rsidR="003249A7" w:rsidRPr="00FB5BF3" w:rsidRDefault="003249A7" w:rsidP="00324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70961642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8.9 (16.4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48E0C495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71E26377" w14:textId="77777777" w:rsidR="003249A7" w:rsidRPr="00FB5BF3" w:rsidRDefault="003249A7" w:rsidP="00324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50EB62F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4.2 (19.7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706FD68E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391F" w:rsidRPr="00FB5BF3" w14:paraId="1F3EE58E" w14:textId="77777777" w:rsidTr="001705C8">
        <w:trPr>
          <w:trHeight w:val="20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0400E031" w14:textId="57C67656" w:rsidR="003249A7" w:rsidRPr="00FB5BF3" w:rsidRDefault="007A0D3D" w:rsidP="00A367DA">
            <w:pPr>
              <w:widowControl/>
              <w:tabs>
                <w:tab w:val="left" w:pos="192"/>
              </w:tabs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="003249A7"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ute GVHD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30A579AA" w14:textId="77777777" w:rsidR="003249A7" w:rsidRPr="00FB5BF3" w:rsidRDefault="003249A7" w:rsidP="003249A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7393BA2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49B19DA1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3DF8F2EB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128BFB83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1F3C97C6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72974FD5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31DE9478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42F27D43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6BBC399F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2EFB7123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7F302699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7545C872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1127A9D7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39AB4A4A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B4DC0A9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70E5140B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B391F" w:rsidRPr="00FB5BF3" w14:paraId="5DEB93E4" w14:textId="77777777" w:rsidTr="001705C8">
        <w:trPr>
          <w:trHeight w:val="20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4AF9404B" w14:textId="19C75BD3" w:rsidR="003249A7" w:rsidRPr="00FB5BF3" w:rsidRDefault="00A367DA" w:rsidP="00A367DA">
            <w:pPr>
              <w:widowControl/>
              <w:tabs>
                <w:tab w:val="left" w:pos="192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</w:r>
            <w:r w:rsidR="003249A7"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Grade II (n=12)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57245091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3.2 (14.8)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733A3EB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03242EAA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1E1EDD64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7.2(14.9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21201090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66281683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2AF49441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7.2 (16.7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03E85457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02F82F1A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633B358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4.9 (13.5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0873E19C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60A2CF57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60F91798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9.7 (20.5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4F0B171B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77824E6E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D07DA2E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1.6 (17.4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1149F93F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 w:rsidR="004B391F" w:rsidRPr="00FB5BF3" w14:paraId="15435C4B" w14:textId="77777777" w:rsidTr="001705C8">
        <w:trPr>
          <w:trHeight w:val="20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31957FE6" w14:textId="101A7DFB" w:rsidR="003249A7" w:rsidRPr="00FB5BF3" w:rsidRDefault="00A367DA" w:rsidP="00A367DA">
            <w:pPr>
              <w:widowControl/>
              <w:tabs>
                <w:tab w:val="left" w:pos="192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</w:r>
            <w:r w:rsidR="003249A7"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≥ Grade II (n=7)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4F586DE0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5.0 (3.6)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E7C039E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46A384B0" w14:textId="77777777" w:rsidR="003249A7" w:rsidRPr="00FB5BF3" w:rsidRDefault="003249A7" w:rsidP="00324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A2627F0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8.5 (12.5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74D6C70D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6E9F25A5" w14:textId="77777777" w:rsidR="003249A7" w:rsidRPr="00FB5BF3" w:rsidRDefault="003249A7" w:rsidP="00324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6A7428BE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7.7 (6.1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054C0055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4FB5614B" w14:textId="77777777" w:rsidR="003249A7" w:rsidRPr="00FB5BF3" w:rsidRDefault="003249A7" w:rsidP="00324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7C625EB9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8.1 (9.3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64D8CF4C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6C958C9E" w14:textId="77777777" w:rsidR="003249A7" w:rsidRPr="00FB5BF3" w:rsidRDefault="003249A7" w:rsidP="00324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40408CD3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9.2 (6.2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07674536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1FD6D1D4" w14:textId="77777777" w:rsidR="003249A7" w:rsidRPr="00FB5BF3" w:rsidRDefault="003249A7" w:rsidP="00324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F3C881D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1.6 (12.7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203E68B3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391F" w:rsidRPr="00FB5BF3" w14:paraId="4EC5C285" w14:textId="77777777" w:rsidTr="001705C8">
        <w:trPr>
          <w:trHeight w:val="20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7F2CB176" w14:textId="42EEDDB1" w:rsidR="003249A7" w:rsidRPr="00FB5BF3" w:rsidRDefault="007A0D3D" w:rsidP="00A367DA">
            <w:pPr>
              <w:widowControl/>
              <w:tabs>
                <w:tab w:val="left" w:pos="192"/>
              </w:tabs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="003249A7"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onic GVHD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70A10B21" w14:textId="77777777" w:rsidR="003249A7" w:rsidRPr="00FB5BF3" w:rsidRDefault="003249A7" w:rsidP="003249A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D34D637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1F0AE51B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00410A8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36FFBA53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0B9BCBF6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72EC5A7B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705810C6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7D8871F0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768807AF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5B9BBC62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0096E687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3816843D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52DBDEAB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57FA2880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2F0A34C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54B56A8F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B391F" w:rsidRPr="00FB5BF3" w14:paraId="3A420E43" w14:textId="77777777" w:rsidTr="001705C8">
        <w:trPr>
          <w:trHeight w:val="20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13C4489A" w14:textId="1BD00AAE" w:rsidR="003249A7" w:rsidRPr="00FB5BF3" w:rsidRDefault="00A367DA" w:rsidP="00A367DA">
            <w:pPr>
              <w:widowControl/>
              <w:tabs>
                <w:tab w:val="left" w:pos="192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</w:r>
            <w:r w:rsidR="007A0D3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3249A7"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ne (n=11)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6C21FF14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2.4 (11.4)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F4398E0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0F4CB7E6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D37A309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0.1 (17.4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2A7657C1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19114588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46A531A5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6.8 (13.7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4A6E6C78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09441628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1412B8DA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8.4 (13.4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2D4A3F24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1465078C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2DF3392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7.7 (16.1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47CA13DF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2E6935D2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54281AC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2.9 (18.4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337568CB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 w:rsidR="004B391F" w:rsidRPr="00FB5BF3" w14:paraId="2EA15796" w14:textId="77777777" w:rsidTr="001705C8">
        <w:trPr>
          <w:trHeight w:val="20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1329E401" w14:textId="22010412" w:rsidR="003249A7" w:rsidRPr="00FB5BF3" w:rsidRDefault="00A367DA" w:rsidP="00A367DA">
            <w:pPr>
              <w:widowControl/>
              <w:tabs>
                <w:tab w:val="left" w:pos="192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</w:r>
            <w:r w:rsidR="007A0D3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="003249A7"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imited or </w:t>
            </w: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xtensive</w:t>
            </w:r>
            <w:r w:rsidR="003249A7"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n=8)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491CAEAA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5.9 (12.8)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C65815A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0D20527C" w14:textId="77777777" w:rsidR="003249A7" w:rsidRPr="00FB5BF3" w:rsidRDefault="003249A7" w:rsidP="00324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2C090B08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9.4 (6.6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71F8FD48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7819A904" w14:textId="77777777" w:rsidR="003249A7" w:rsidRPr="00FB5BF3" w:rsidRDefault="003249A7" w:rsidP="00324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B75F405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8.3 (14.1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471F1724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0EC7AA2E" w14:textId="77777777" w:rsidR="003249A7" w:rsidRPr="00FB5BF3" w:rsidRDefault="003249A7" w:rsidP="00324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1CD861FB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7.9 (8.4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3433A7A9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3CB3D131" w14:textId="77777777" w:rsidR="003249A7" w:rsidRPr="00FB5BF3" w:rsidRDefault="003249A7" w:rsidP="00324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596D13A0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2 (17.7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4896BE43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5A0DE1B6" w14:textId="77777777" w:rsidR="003249A7" w:rsidRPr="00FB5BF3" w:rsidRDefault="003249A7" w:rsidP="00324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198E6FF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4.9 (10.1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41E2A359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391F" w:rsidRPr="00FB5BF3" w14:paraId="37CEA87B" w14:textId="77777777" w:rsidTr="001705C8">
        <w:trPr>
          <w:trHeight w:val="20"/>
        </w:trPr>
        <w:tc>
          <w:tcPr>
            <w:tcW w:w="2054" w:type="dxa"/>
            <w:shd w:val="clear" w:color="auto" w:fill="auto"/>
            <w:vAlign w:val="center"/>
            <w:hideMark/>
          </w:tcPr>
          <w:p w14:paraId="52CE2989" w14:textId="77777777" w:rsidR="003249A7" w:rsidRPr="00FB5BF3" w:rsidRDefault="003249A7" w:rsidP="00A367DA">
            <w:pPr>
              <w:widowControl/>
              <w:tabs>
                <w:tab w:val="left" w:pos="192"/>
              </w:tabs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lapse of underlying disease within 1 year after transplantation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4A1C5059" w14:textId="77777777" w:rsidR="003249A7" w:rsidRPr="00FB5BF3" w:rsidRDefault="003249A7" w:rsidP="003249A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B434F88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204EEF26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F393703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21001607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1B59DD44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618A418F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1001EC36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34CF7E41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172B44A7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71F5879E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7360A724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5DF8FBE6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33E48F15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6251DB03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94BFFBE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739F0D50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B391F" w:rsidRPr="00FB5BF3" w14:paraId="42F40D65" w14:textId="77777777" w:rsidTr="001705C8">
        <w:trPr>
          <w:trHeight w:val="20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0E223840" w14:textId="2A807AFC" w:rsidR="003249A7" w:rsidRPr="00FB5BF3" w:rsidRDefault="00A367DA" w:rsidP="00A367DA">
            <w:pPr>
              <w:widowControl/>
              <w:tabs>
                <w:tab w:val="left" w:pos="192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</w:r>
            <w:r w:rsidR="007A0D3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3249A7"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 (n=15)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51D4A041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3.9 (12.3)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514AF82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659DFC85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78ED628A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5.7 (11.5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45EA3B5F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45F49370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52C9070E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7.0 (13.6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052075FD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495B0C7A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44FA8C8C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4.1 (12.9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5AEEA3BC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100C4B13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42A8E155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8.9 (17.0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63D95404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23790B00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5A7C7E7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0.7(15.4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40ACDF01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 w:rsidR="004B391F" w:rsidRPr="00FB5BF3" w14:paraId="1CFCB178" w14:textId="77777777" w:rsidTr="001705C8">
        <w:trPr>
          <w:trHeight w:val="20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27B2A1FA" w14:textId="3C9C5336" w:rsidR="003249A7" w:rsidRPr="00FB5BF3" w:rsidRDefault="00A367DA" w:rsidP="00A367DA">
            <w:pPr>
              <w:widowControl/>
              <w:tabs>
                <w:tab w:val="left" w:pos="192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</w:r>
            <w:r w:rsidR="007A0D3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  <w:r w:rsidR="003249A7"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s (n=4)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0AFCB5D6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3.8 (11.6)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BD88732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5CC74255" w14:textId="77777777" w:rsidR="003249A7" w:rsidRPr="00FB5BF3" w:rsidRDefault="003249A7" w:rsidP="00324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6348A76B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7.5 (23.3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754BAD54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73455A36" w14:textId="77777777" w:rsidR="003249A7" w:rsidRPr="00FB5BF3" w:rsidRDefault="003249A7" w:rsidP="00324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46A2BCA2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8.8 (15.1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6C2B65CB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57ED1FDF" w14:textId="77777777" w:rsidR="003249A7" w:rsidRPr="00FB5BF3" w:rsidRDefault="003249A7" w:rsidP="00324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3EEC830E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6.0 (7.7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126C9026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69E2B009" w14:textId="77777777" w:rsidR="003249A7" w:rsidRPr="00FB5BF3" w:rsidRDefault="003249A7" w:rsidP="00324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388825E2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1.8 (16.0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5A22160F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68B517D0" w14:textId="77777777" w:rsidR="003249A7" w:rsidRPr="00FB5BF3" w:rsidRDefault="003249A7" w:rsidP="00324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65F62A7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7.5 (17.3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14585D37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391F" w:rsidRPr="00FB5BF3" w14:paraId="30445CCE" w14:textId="77777777" w:rsidTr="001705C8">
        <w:trPr>
          <w:trHeight w:val="20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220A0EAB" w14:textId="770EBA01" w:rsidR="003249A7" w:rsidRPr="00FB5BF3" w:rsidRDefault="007A0D3D" w:rsidP="00A367DA">
            <w:pPr>
              <w:widowControl/>
              <w:tabs>
                <w:tab w:val="left" w:pos="192"/>
              </w:tabs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="003249A7"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ak HHV-6 DNA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76E185EB" w14:textId="77777777" w:rsidR="003249A7" w:rsidRPr="00FB5BF3" w:rsidRDefault="003249A7" w:rsidP="003249A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4DB8A5F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35583E0C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15511C8B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63C0AD3A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71C274C4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4C067638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2EF2154A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182794A6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417E52D6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263CADDE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00E6D420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32648520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5553EAA0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0F5CE4D7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9C3CCB1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6790922B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B391F" w:rsidRPr="00FB5BF3" w14:paraId="232990F5" w14:textId="77777777" w:rsidTr="001705C8">
        <w:trPr>
          <w:trHeight w:val="20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49A914DD" w14:textId="209C2CF1" w:rsidR="003249A7" w:rsidRPr="00FB5BF3" w:rsidRDefault="00A367DA" w:rsidP="00A367DA">
            <w:pPr>
              <w:widowControl/>
              <w:tabs>
                <w:tab w:val="left" w:pos="192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</w:r>
            <w:r w:rsidR="008410C6"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t higher-level reactivation</w:t>
            </w:r>
            <w:r w:rsidR="003249A7"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n=7)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76924DCE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6.7 (16.0)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5BFCAC6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09D30059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7EC117D1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1.9 (9.8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50BBA3B0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49836D08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51FA9A6E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8.7 (17.3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16035597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18F73D5A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5FF961B6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6.9 (7.7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7D266FE9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46A033F5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AF610A7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2.0 (22.5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1CE9978F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486807F7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A065F5A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4.2 (9.8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4184EA9E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</w:tr>
      <w:tr w:rsidR="004B391F" w:rsidRPr="00FB5BF3" w14:paraId="01932373" w14:textId="77777777" w:rsidTr="001705C8">
        <w:trPr>
          <w:trHeight w:val="20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0CAACD84" w14:textId="32CBF5B3" w:rsidR="003249A7" w:rsidRPr="00FB5BF3" w:rsidRDefault="00A367DA" w:rsidP="00A367DA">
            <w:pPr>
              <w:widowControl/>
              <w:tabs>
                <w:tab w:val="left" w:pos="192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</w:r>
            <w:r w:rsidR="008410C6"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igher-level reactivation</w:t>
            </w:r>
            <w:r w:rsidR="003249A7"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n=12)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0F9AF183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2.2 (9.0)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62FD6AD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344B8B82" w14:textId="77777777" w:rsidR="003249A7" w:rsidRPr="00FB5BF3" w:rsidRDefault="003249A7" w:rsidP="00324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5133B9D7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9.4 (14.9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486D4F1D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2480D57E" w14:textId="77777777" w:rsidR="003249A7" w:rsidRPr="00FB5BF3" w:rsidRDefault="003249A7" w:rsidP="00324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7D8B00F6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6.7 (11.6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58B0D46D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12D24B91" w14:textId="77777777" w:rsidR="003249A7" w:rsidRPr="00FB5BF3" w:rsidRDefault="003249A7" w:rsidP="00324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28A9B7B8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9.7 (13.9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11F9D09C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37C49E14" w14:textId="77777777" w:rsidR="003249A7" w:rsidRPr="00FB5BF3" w:rsidRDefault="003249A7" w:rsidP="00324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CF141F5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8.1 (12.6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1E7BFB92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" w:type="dxa"/>
            <w:shd w:val="clear" w:color="auto" w:fill="auto"/>
            <w:noWrap/>
            <w:vAlign w:val="center"/>
            <w:hideMark/>
          </w:tcPr>
          <w:p w14:paraId="156EBFEC" w14:textId="77777777" w:rsidR="003249A7" w:rsidRPr="00FB5BF3" w:rsidRDefault="003249A7" w:rsidP="003249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4C576D5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4.3(18.5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366CA8C3" w14:textId="77777777" w:rsidR="003249A7" w:rsidRPr="00FB5BF3" w:rsidRDefault="003249A7" w:rsidP="003249A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3A39753D" w14:textId="77777777" w:rsidR="00B566A2" w:rsidRPr="00FB5BF3" w:rsidRDefault="00B566A2">
      <w:pPr>
        <w:widowControl/>
        <w:jc w:val="left"/>
        <w:rPr>
          <w:rFonts w:ascii="Arial" w:hAnsi="Arial" w:cs="Arial"/>
          <w:sz w:val="20"/>
          <w:szCs w:val="20"/>
        </w:rPr>
      </w:pPr>
    </w:p>
    <w:p w14:paraId="0DA3079F" w14:textId="28954CB7" w:rsidR="00DF0489" w:rsidRDefault="00F405DA" w:rsidP="00DF048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F405DA">
        <w:rPr>
          <w:rFonts w:ascii="Times New Roman" w:hAnsi="Times New Roman" w:cs="Times New Roman"/>
          <w:i/>
          <w:iCs/>
          <w:sz w:val="20"/>
          <w:szCs w:val="20"/>
        </w:rPr>
        <w:t>FACT-BMT</w:t>
      </w:r>
      <w:r w:rsidRPr="00F405DA">
        <w:rPr>
          <w:rFonts w:ascii="Times New Roman" w:hAnsi="Times New Roman" w:cs="Times New Roman"/>
          <w:sz w:val="20"/>
          <w:szCs w:val="20"/>
        </w:rPr>
        <w:t xml:space="preserve"> </w:t>
      </w:r>
      <w:r w:rsidRPr="00F405DA">
        <w:rPr>
          <w:rFonts w:ascii="Times New Roman" w:hAnsi="Times New Roman"/>
          <w:bCs/>
          <w:iCs/>
          <w:color w:val="000000" w:themeColor="text1"/>
          <w:sz w:val="20"/>
          <w:szCs w:val="20"/>
        </w:rPr>
        <w:t>Functional Assessment of Cancer Therapy-Bone Marrow Transplant</w:t>
      </w:r>
      <w:r>
        <w:rPr>
          <w:rFonts w:ascii="Times New Roman" w:hAnsi="Times New Roman"/>
          <w:bCs/>
          <w:iCs/>
          <w:color w:val="000000" w:themeColor="text1"/>
          <w:sz w:val="20"/>
          <w:szCs w:val="20"/>
        </w:rPr>
        <w:t>,</w:t>
      </w:r>
      <w:r w:rsidRPr="00F405DA">
        <w:rPr>
          <w:rFonts w:ascii="Times New Roman" w:hAnsi="Times New Roman" w:cs="Times New Roman"/>
          <w:sz w:val="20"/>
          <w:szCs w:val="20"/>
        </w:rPr>
        <w:t xml:space="preserve"> </w:t>
      </w:r>
      <w:r w:rsidRPr="007547C9">
        <w:rPr>
          <w:rFonts w:ascii="Times New Roman" w:hAnsi="Times New Roman" w:cs="Times New Roman"/>
          <w:i/>
          <w:iCs/>
          <w:sz w:val="20"/>
          <w:szCs w:val="20"/>
        </w:rPr>
        <w:t xml:space="preserve">SD </w:t>
      </w:r>
      <w:r>
        <w:rPr>
          <w:rFonts w:ascii="Times New Roman" w:hAnsi="Times New Roman" w:cs="Times New Roman"/>
          <w:sz w:val="20"/>
          <w:szCs w:val="20"/>
        </w:rPr>
        <w:t>standard deviation,</w:t>
      </w:r>
      <w:r w:rsidRPr="007C660F">
        <w:rPr>
          <w:rFonts w:ascii="Times New Roman" w:hAnsi="Times New Roman" w:cs="Times New Roman"/>
          <w:i/>
          <w:iCs/>
          <w:sz w:val="20"/>
          <w:szCs w:val="20"/>
        </w:rPr>
        <w:t xml:space="preserve"> GVHD</w:t>
      </w:r>
      <w:r>
        <w:rPr>
          <w:rFonts w:ascii="Times New Roman" w:hAnsi="Times New Roman" w:cs="Times New Roman"/>
          <w:sz w:val="20"/>
          <w:szCs w:val="20"/>
        </w:rPr>
        <w:t xml:space="preserve"> graft versus host disease,</w:t>
      </w:r>
      <w:r w:rsidRPr="00F405D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7C660F">
        <w:rPr>
          <w:rFonts w:ascii="Times New Roman" w:hAnsi="Times New Roman" w:cs="Times New Roman"/>
          <w:i/>
          <w:iCs/>
          <w:sz w:val="20"/>
          <w:szCs w:val="20"/>
        </w:rPr>
        <w:t>HHV-6</w:t>
      </w:r>
      <w:r>
        <w:rPr>
          <w:rFonts w:ascii="Times New Roman" w:hAnsi="Times New Roman" w:cs="Times New Roman"/>
          <w:sz w:val="20"/>
          <w:szCs w:val="20"/>
        </w:rPr>
        <w:t xml:space="preserve"> human herpesvirus 6</w:t>
      </w:r>
      <w:r w:rsidR="007B4B7C">
        <w:rPr>
          <w:rFonts w:ascii="Times New Roman" w:hAnsi="Times New Roman" w:cs="Times New Roman"/>
          <w:sz w:val="20"/>
          <w:szCs w:val="20"/>
        </w:rPr>
        <w:t>.</w:t>
      </w:r>
      <w:r w:rsidR="00DF0489" w:rsidRPr="00F405D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E1492F2" w14:textId="7ED83CA6" w:rsidR="007B4B7C" w:rsidRDefault="00FB4D58" w:rsidP="007B4B7C">
      <w:pPr>
        <w:rPr>
          <w:rFonts w:ascii="Times New Roman" w:hAnsi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a</w:t>
      </w:r>
      <w:r w:rsidR="007B4B7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 w:rsidR="007B4B7C" w:rsidRPr="00FB5BF3">
        <w:rPr>
          <w:rFonts w:ascii="Times New Roman" w:hAnsi="Times New Roman"/>
          <w:color w:val="000000" w:themeColor="text1"/>
          <w:sz w:val="20"/>
          <w:szCs w:val="20"/>
        </w:rPr>
        <w:t xml:space="preserve">Mann–Whitney </w:t>
      </w:r>
      <w:r w:rsidR="007B4B7C" w:rsidRPr="00FB5BF3">
        <w:rPr>
          <w:rFonts w:ascii="Times New Roman" w:hAnsi="Times New Roman"/>
          <w:i/>
          <w:color w:val="000000" w:themeColor="text1"/>
          <w:sz w:val="20"/>
          <w:szCs w:val="20"/>
        </w:rPr>
        <w:t>U</w:t>
      </w:r>
      <w:r w:rsidR="007B4B7C" w:rsidRPr="00FB5BF3">
        <w:rPr>
          <w:rFonts w:ascii="Times New Roman" w:hAnsi="Times New Roman"/>
          <w:color w:val="000000" w:themeColor="text1"/>
          <w:sz w:val="20"/>
          <w:szCs w:val="20"/>
        </w:rPr>
        <w:t xml:space="preserve"> test</w:t>
      </w:r>
      <w:r w:rsidR="007B4B7C">
        <w:rPr>
          <w:rFonts w:ascii="Times New Roman" w:hAnsi="Times New Roman"/>
          <w:color w:val="000000" w:themeColor="text1"/>
          <w:sz w:val="20"/>
          <w:szCs w:val="20"/>
        </w:rPr>
        <w:t>.</w:t>
      </w:r>
    </w:p>
    <w:p w14:paraId="5302D0E4" w14:textId="77777777" w:rsidR="007B4B7C" w:rsidRPr="007B4B7C" w:rsidRDefault="007B4B7C" w:rsidP="00DF048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BA03F23" w14:textId="77777777" w:rsidR="00DF0489" w:rsidRPr="00F405DA" w:rsidRDefault="00DF0489">
      <w:pPr>
        <w:rPr>
          <w:rFonts w:ascii="Arial" w:hAnsi="Arial" w:cs="Arial"/>
          <w:sz w:val="20"/>
          <w:szCs w:val="20"/>
        </w:rPr>
      </w:pPr>
    </w:p>
    <w:sectPr w:rsidR="00DF0489" w:rsidRPr="00F405DA" w:rsidSect="005B0AEF">
      <w:pgSz w:w="16838" w:h="11906" w:orient="landscape"/>
      <w:pgMar w:top="1588" w:right="1588" w:bottom="1588" w:left="1588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6454FD"/>
    <w:multiLevelType w:val="hybridMultilevel"/>
    <w:tmpl w:val="0764D4F2"/>
    <w:lvl w:ilvl="0" w:tplc="AE44E04A">
      <w:start w:val="2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E05"/>
    <w:rsid w:val="00001AAF"/>
    <w:rsid w:val="000031FF"/>
    <w:rsid w:val="00003A8B"/>
    <w:rsid w:val="00010685"/>
    <w:rsid w:val="00012FB9"/>
    <w:rsid w:val="000330BE"/>
    <w:rsid w:val="00036E31"/>
    <w:rsid w:val="00040CCE"/>
    <w:rsid w:val="00043154"/>
    <w:rsid w:val="00043566"/>
    <w:rsid w:val="00043599"/>
    <w:rsid w:val="000453C0"/>
    <w:rsid w:val="00046873"/>
    <w:rsid w:val="000474AB"/>
    <w:rsid w:val="000523D9"/>
    <w:rsid w:val="00056698"/>
    <w:rsid w:val="00060093"/>
    <w:rsid w:val="000608FA"/>
    <w:rsid w:val="00064F84"/>
    <w:rsid w:val="00080AFC"/>
    <w:rsid w:val="000816E3"/>
    <w:rsid w:val="00092152"/>
    <w:rsid w:val="000932BA"/>
    <w:rsid w:val="000A6E05"/>
    <w:rsid w:val="000B06F6"/>
    <w:rsid w:val="000B079F"/>
    <w:rsid w:val="000B167F"/>
    <w:rsid w:val="000B1A70"/>
    <w:rsid w:val="000B4B14"/>
    <w:rsid w:val="000B51E9"/>
    <w:rsid w:val="000B6BCA"/>
    <w:rsid w:val="000C1030"/>
    <w:rsid w:val="000C371C"/>
    <w:rsid w:val="000C4B2A"/>
    <w:rsid w:val="000D2F9A"/>
    <w:rsid w:val="000D331A"/>
    <w:rsid w:val="000E06B1"/>
    <w:rsid w:val="000E11BF"/>
    <w:rsid w:val="000E2AA6"/>
    <w:rsid w:val="000E3AA2"/>
    <w:rsid w:val="000E3C6C"/>
    <w:rsid w:val="000E47F4"/>
    <w:rsid w:val="000E52CD"/>
    <w:rsid w:val="000E6EED"/>
    <w:rsid w:val="000F0778"/>
    <w:rsid w:val="000F2A99"/>
    <w:rsid w:val="00100510"/>
    <w:rsid w:val="00101396"/>
    <w:rsid w:val="0011115B"/>
    <w:rsid w:val="00112590"/>
    <w:rsid w:val="00134F73"/>
    <w:rsid w:val="00136109"/>
    <w:rsid w:val="00140515"/>
    <w:rsid w:val="00144431"/>
    <w:rsid w:val="00161691"/>
    <w:rsid w:val="00162677"/>
    <w:rsid w:val="00164AD5"/>
    <w:rsid w:val="00164CFE"/>
    <w:rsid w:val="0016562C"/>
    <w:rsid w:val="001705C8"/>
    <w:rsid w:val="001778DB"/>
    <w:rsid w:val="001814D7"/>
    <w:rsid w:val="00181C9E"/>
    <w:rsid w:val="00183799"/>
    <w:rsid w:val="00186207"/>
    <w:rsid w:val="001903FC"/>
    <w:rsid w:val="001904CF"/>
    <w:rsid w:val="00191A6E"/>
    <w:rsid w:val="001929CC"/>
    <w:rsid w:val="00195DB7"/>
    <w:rsid w:val="00197151"/>
    <w:rsid w:val="001A0BEC"/>
    <w:rsid w:val="001A27CE"/>
    <w:rsid w:val="001A4272"/>
    <w:rsid w:val="001B1B7D"/>
    <w:rsid w:val="001B329F"/>
    <w:rsid w:val="001B411E"/>
    <w:rsid w:val="001B6EC3"/>
    <w:rsid w:val="001C2470"/>
    <w:rsid w:val="001C42E1"/>
    <w:rsid w:val="001C6B09"/>
    <w:rsid w:val="001C76E0"/>
    <w:rsid w:val="001D799F"/>
    <w:rsid w:val="001E14CF"/>
    <w:rsid w:val="001E2C9A"/>
    <w:rsid w:val="001E2DD0"/>
    <w:rsid w:val="001F30EB"/>
    <w:rsid w:val="001F6B49"/>
    <w:rsid w:val="002069CB"/>
    <w:rsid w:val="0020729B"/>
    <w:rsid w:val="00211426"/>
    <w:rsid w:val="00211444"/>
    <w:rsid w:val="002122F1"/>
    <w:rsid w:val="002146DC"/>
    <w:rsid w:val="00214F1B"/>
    <w:rsid w:val="002178CA"/>
    <w:rsid w:val="00217E30"/>
    <w:rsid w:val="00224C25"/>
    <w:rsid w:val="00227112"/>
    <w:rsid w:val="00227F11"/>
    <w:rsid w:val="00237E8B"/>
    <w:rsid w:val="00247E11"/>
    <w:rsid w:val="00250385"/>
    <w:rsid w:val="00250B18"/>
    <w:rsid w:val="0025298F"/>
    <w:rsid w:val="00252D6C"/>
    <w:rsid w:val="00257C6A"/>
    <w:rsid w:val="00261792"/>
    <w:rsid w:val="002664B7"/>
    <w:rsid w:val="002668DD"/>
    <w:rsid w:val="00270444"/>
    <w:rsid w:val="00270F24"/>
    <w:rsid w:val="002737AF"/>
    <w:rsid w:val="00283ABA"/>
    <w:rsid w:val="00285F70"/>
    <w:rsid w:val="00290C40"/>
    <w:rsid w:val="00290F32"/>
    <w:rsid w:val="00297760"/>
    <w:rsid w:val="002B0455"/>
    <w:rsid w:val="002B38C8"/>
    <w:rsid w:val="002B6840"/>
    <w:rsid w:val="002E0E17"/>
    <w:rsid w:val="002E27C4"/>
    <w:rsid w:val="002E4361"/>
    <w:rsid w:val="002E45F3"/>
    <w:rsid w:val="002F465E"/>
    <w:rsid w:val="00300720"/>
    <w:rsid w:val="00305C87"/>
    <w:rsid w:val="00310BB8"/>
    <w:rsid w:val="0031611C"/>
    <w:rsid w:val="00322C2A"/>
    <w:rsid w:val="00322CDA"/>
    <w:rsid w:val="003249A7"/>
    <w:rsid w:val="003267E1"/>
    <w:rsid w:val="00332496"/>
    <w:rsid w:val="00334C52"/>
    <w:rsid w:val="00334FE3"/>
    <w:rsid w:val="003356AD"/>
    <w:rsid w:val="00340A29"/>
    <w:rsid w:val="0034102D"/>
    <w:rsid w:val="0034326C"/>
    <w:rsid w:val="003460D0"/>
    <w:rsid w:val="0036105E"/>
    <w:rsid w:val="00372787"/>
    <w:rsid w:val="003741EB"/>
    <w:rsid w:val="0038034C"/>
    <w:rsid w:val="00390AA2"/>
    <w:rsid w:val="003960D1"/>
    <w:rsid w:val="003A103A"/>
    <w:rsid w:val="003A22B3"/>
    <w:rsid w:val="003A3F88"/>
    <w:rsid w:val="003B6169"/>
    <w:rsid w:val="003B69B1"/>
    <w:rsid w:val="003C0D9E"/>
    <w:rsid w:val="003D35A1"/>
    <w:rsid w:val="003E0309"/>
    <w:rsid w:val="003E0612"/>
    <w:rsid w:val="003E2476"/>
    <w:rsid w:val="003E27F8"/>
    <w:rsid w:val="003E2F32"/>
    <w:rsid w:val="003F083D"/>
    <w:rsid w:val="003F3EB7"/>
    <w:rsid w:val="003F4815"/>
    <w:rsid w:val="00406379"/>
    <w:rsid w:val="0040729F"/>
    <w:rsid w:val="00410774"/>
    <w:rsid w:val="00413DFE"/>
    <w:rsid w:val="00416070"/>
    <w:rsid w:val="004166F5"/>
    <w:rsid w:val="00417311"/>
    <w:rsid w:val="004200CB"/>
    <w:rsid w:val="004265EA"/>
    <w:rsid w:val="0042676E"/>
    <w:rsid w:val="004278C6"/>
    <w:rsid w:val="00431DAB"/>
    <w:rsid w:val="0043207E"/>
    <w:rsid w:val="00432C50"/>
    <w:rsid w:val="004417C4"/>
    <w:rsid w:val="0044510C"/>
    <w:rsid w:val="00445900"/>
    <w:rsid w:val="00451774"/>
    <w:rsid w:val="0045276A"/>
    <w:rsid w:val="00453F87"/>
    <w:rsid w:val="004549D4"/>
    <w:rsid w:val="00456D59"/>
    <w:rsid w:val="00467687"/>
    <w:rsid w:val="00473A60"/>
    <w:rsid w:val="00474EA9"/>
    <w:rsid w:val="00484375"/>
    <w:rsid w:val="00487182"/>
    <w:rsid w:val="00487B5F"/>
    <w:rsid w:val="00493584"/>
    <w:rsid w:val="004935DA"/>
    <w:rsid w:val="00497915"/>
    <w:rsid w:val="004A0F03"/>
    <w:rsid w:val="004A48DE"/>
    <w:rsid w:val="004A51BD"/>
    <w:rsid w:val="004B1527"/>
    <w:rsid w:val="004B391F"/>
    <w:rsid w:val="004B4B2B"/>
    <w:rsid w:val="004B536E"/>
    <w:rsid w:val="004B6A27"/>
    <w:rsid w:val="004C0265"/>
    <w:rsid w:val="004C1D12"/>
    <w:rsid w:val="004D04F8"/>
    <w:rsid w:val="004D3878"/>
    <w:rsid w:val="004D51C9"/>
    <w:rsid w:val="004D5647"/>
    <w:rsid w:val="004E074E"/>
    <w:rsid w:val="004E2310"/>
    <w:rsid w:val="004E6804"/>
    <w:rsid w:val="004F05F5"/>
    <w:rsid w:val="004F192E"/>
    <w:rsid w:val="004F41C4"/>
    <w:rsid w:val="00504D7C"/>
    <w:rsid w:val="005056E1"/>
    <w:rsid w:val="005062B9"/>
    <w:rsid w:val="00506B69"/>
    <w:rsid w:val="00510817"/>
    <w:rsid w:val="00514239"/>
    <w:rsid w:val="00514C9D"/>
    <w:rsid w:val="00515A9C"/>
    <w:rsid w:val="00524A77"/>
    <w:rsid w:val="005272FA"/>
    <w:rsid w:val="00531736"/>
    <w:rsid w:val="00532666"/>
    <w:rsid w:val="00533D7D"/>
    <w:rsid w:val="005455B5"/>
    <w:rsid w:val="005504ED"/>
    <w:rsid w:val="005531C3"/>
    <w:rsid w:val="00553E60"/>
    <w:rsid w:val="0055604B"/>
    <w:rsid w:val="00557F69"/>
    <w:rsid w:val="0056418D"/>
    <w:rsid w:val="0056534D"/>
    <w:rsid w:val="00572D0C"/>
    <w:rsid w:val="00577FDE"/>
    <w:rsid w:val="00585216"/>
    <w:rsid w:val="005A2484"/>
    <w:rsid w:val="005A43A1"/>
    <w:rsid w:val="005A633F"/>
    <w:rsid w:val="005B0AEF"/>
    <w:rsid w:val="005B10A5"/>
    <w:rsid w:val="005B22C5"/>
    <w:rsid w:val="005B28BE"/>
    <w:rsid w:val="005B48E5"/>
    <w:rsid w:val="005B7410"/>
    <w:rsid w:val="005C3703"/>
    <w:rsid w:val="005C41E5"/>
    <w:rsid w:val="005C54D9"/>
    <w:rsid w:val="005D70F6"/>
    <w:rsid w:val="005E0487"/>
    <w:rsid w:val="005F2308"/>
    <w:rsid w:val="005F2694"/>
    <w:rsid w:val="006029B0"/>
    <w:rsid w:val="006032A4"/>
    <w:rsid w:val="0060468B"/>
    <w:rsid w:val="006119DB"/>
    <w:rsid w:val="0062142F"/>
    <w:rsid w:val="00625D41"/>
    <w:rsid w:val="006316BA"/>
    <w:rsid w:val="00635B99"/>
    <w:rsid w:val="00636791"/>
    <w:rsid w:val="00636DAC"/>
    <w:rsid w:val="00641C22"/>
    <w:rsid w:val="006449A6"/>
    <w:rsid w:val="00645329"/>
    <w:rsid w:val="0064774C"/>
    <w:rsid w:val="00656A59"/>
    <w:rsid w:val="0065765D"/>
    <w:rsid w:val="0066450C"/>
    <w:rsid w:val="0067254A"/>
    <w:rsid w:val="0067380E"/>
    <w:rsid w:val="006766BB"/>
    <w:rsid w:val="00687D32"/>
    <w:rsid w:val="00690DFE"/>
    <w:rsid w:val="00690E99"/>
    <w:rsid w:val="00691CEF"/>
    <w:rsid w:val="00691D03"/>
    <w:rsid w:val="0069299E"/>
    <w:rsid w:val="00692BB1"/>
    <w:rsid w:val="00693178"/>
    <w:rsid w:val="00696126"/>
    <w:rsid w:val="006A163D"/>
    <w:rsid w:val="006A5EB0"/>
    <w:rsid w:val="006C6B01"/>
    <w:rsid w:val="006D075E"/>
    <w:rsid w:val="006D2B48"/>
    <w:rsid w:val="006D3EB9"/>
    <w:rsid w:val="006D5051"/>
    <w:rsid w:val="006D70A6"/>
    <w:rsid w:val="006E4C74"/>
    <w:rsid w:val="006E55BF"/>
    <w:rsid w:val="006E65D8"/>
    <w:rsid w:val="006E67D4"/>
    <w:rsid w:val="006E6F9C"/>
    <w:rsid w:val="006F0206"/>
    <w:rsid w:val="006F176E"/>
    <w:rsid w:val="006F4CB6"/>
    <w:rsid w:val="00700004"/>
    <w:rsid w:val="007019C5"/>
    <w:rsid w:val="007057E3"/>
    <w:rsid w:val="00722618"/>
    <w:rsid w:val="0072337A"/>
    <w:rsid w:val="00727BE8"/>
    <w:rsid w:val="007327ED"/>
    <w:rsid w:val="0073463A"/>
    <w:rsid w:val="007449A1"/>
    <w:rsid w:val="007518B9"/>
    <w:rsid w:val="00751F0F"/>
    <w:rsid w:val="00752F46"/>
    <w:rsid w:val="007547C9"/>
    <w:rsid w:val="00756686"/>
    <w:rsid w:val="007609CF"/>
    <w:rsid w:val="007636AA"/>
    <w:rsid w:val="007641E7"/>
    <w:rsid w:val="007665DD"/>
    <w:rsid w:val="00766F71"/>
    <w:rsid w:val="0077676A"/>
    <w:rsid w:val="00777F04"/>
    <w:rsid w:val="007834E5"/>
    <w:rsid w:val="00786536"/>
    <w:rsid w:val="00790854"/>
    <w:rsid w:val="00791D6D"/>
    <w:rsid w:val="0079677C"/>
    <w:rsid w:val="007A0D3D"/>
    <w:rsid w:val="007B4B7C"/>
    <w:rsid w:val="007C0786"/>
    <w:rsid w:val="007C16C1"/>
    <w:rsid w:val="007C660F"/>
    <w:rsid w:val="007C7DB5"/>
    <w:rsid w:val="007E1E4D"/>
    <w:rsid w:val="007E42F6"/>
    <w:rsid w:val="007E687A"/>
    <w:rsid w:val="007E73E4"/>
    <w:rsid w:val="007F25CA"/>
    <w:rsid w:val="007F671B"/>
    <w:rsid w:val="007F703E"/>
    <w:rsid w:val="00802099"/>
    <w:rsid w:val="0080222E"/>
    <w:rsid w:val="00810E08"/>
    <w:rsid w:val="008111AD"/>
    <w:rsid w:val="00811B3F"/>
    <w:rsid w:val="0081484E"/>
    <w:rsid w:val="008222C0"/>
    <w:rsid w:val="00823D1C"/>
    <w:rsid w:val="00824E80"/>
    <w:rsid w:val="00825640"/>
    <w:rsid w:val="00827524"/>
    <w:rsid w:val="00827C3C"/>
    <w:rsid w:val="00832496"/>
    <w:rsid w:val="008326E3"/>
    <w:rsid w:val="008342A3"/>
    <w:rsid w:val="008410C6"/>
    <w:rsid w:val="008422ED"/>
    <w:rsid w:val="00842A42"/>
    <w:rsid w:val="008459E3"/>
    <w:rsid w:val="00845D0E"/>
    <w:rsid w:val="0084703B"/>
    <w:rsid w:val="00847D56"/>
    <w:rsid w:val="00851451"/>
    <w:rsid w:val="008561F1"/>
    <w:rsid w:val="00860038"/>
    <w:rsid w:val="00861EE8"/>
    <w:rsid w:val="00874EE7"/>
    <w:rsid w:val="00875349"/>
    <w:rsid w:val="008778EF"/>
    <w:rsid w:val="00884F86"/>
    <w:rsid w:val="008852C8"/>
    <w:rsid w:val="00887BF7"/>
    <w:rsid w:val="0089062E"/>
    <w:rsid w:val="0089585C"/>
    <w:rsid w:val="00895DF8"/>
    <w:rsid w:val="008A1923"/>
    <w:rsid w:val="008A28A6"/>
    <w:rsid w:val="008A6B0D"/>
    <w:rsid w:val="008B0911"/>
    <w:rsid w:val="008B6998"/>
    <w:rsid w:val="008C0AEB"/>
    <w:rsid w:val="008C359A"/>
    <w:rsid w:val="008C62AD"/>
    <w:rsid w:val="008D08FD"/>
    <w:rsid w:val="008D278D"/>
    <w:rsid w:val="008D3398"/>
    <w:rsid w:val="008F0B34"/>
    <w:rsid w:val="008F257D"/>
    <w:rsid w:val="008F33A5"/>
    <w:rsid w:val="008F42B7"/>
    <w:rsid w:val="008F6B17"/>
    <w:rsid w:val="00903EB1"/>
    <w:rsid w:val="009126CE"/>
    <w:rsid w:val="00922CDD"/>
    <w:rsid w:val="00923020"/>
    <w:rsid w:val="00925E2F"/>
    <w:rsid w:val="009318EF"/>
    <w:rsid w:val="009462F8"/>
    <w:rsid w:val="00947F3B"/>
    <w:rsid w:val="0095027B"/>
    <w:rsid w:val="00950CE7"/>
    <w:rsid w:val="009540F3"/>
    <w:rsid w:val="009633B8"/>
    <w:rsid w:val="00964267"/>
    <w:rsid w:val="009668CC"/>
    <w:rsid w:val="00967831"/>
    <w:rsid w:val="00967D55"/>
    <w:rsid w:val="009772EB"/>
    <w:rsid w:val="009803B2"/>
    <w:rsid w:val="00981D3B"/>
    <w:rsid w:val="009831AB"/>
    <w:rsid w:val="00983FDF"/>
    <w:rsid w:val="00984B67"/>
    <w:rsid w:val="009851CE"/>
    <w:rsid w:val="00990434"/>
    <w:rsid w:val="009A0838"/>
    <w:rsid w:val="009A31FA"/>
    <w:rsid w:val="009A4C5F"/>
    <w:rsid w:val="009A6076"/>
    <w:rsid w:val="009A6363"/>
    <w:rsid w:val="009B02B1"/>
    <w:rsid w:val="009B1408"/>
    <w:rsid w:val="009B209E"/>
    <w:rsid w:val="009B3386"/>
    <w:rsid w:val="009B3641"/>
    <w:rsid w:val="009B5C32"/>
    <w:rsid w:val="009C288B"/>
    <w:rsid w:val="009C6105"/>
    <w:rsid w:val="009D1B26"/>
    <w:rsid w:val="009D6129"/>
    <w:rsid w:val="009D633F"/>
    <w:rsid w:val="009E08D2"/>
    <w:rsid w:val="009E2349"/>
    <w:rsid w:val="009E6DB2"/>
    <w:rsid w:val="009F4F38"/>
    <w:rsid w:val="00A03BC1"/>
    <w:rsid w:val="00A179DB"/>
    <w:rsid w:val="00A20536"/>
    <w:rsid w:val="00A232B1"/>
    <w:rsid w:val="00A35498"/>
    <w:rsid w:val="00A367DA"/>
    <w:rsid w:val="00A407E4"/>
    <w:rsid w:val="00A41A9E"/>
    <w:rsid w:val="00A449E4"/>
    <w:rsid w:val="00A462E8"/>
    <w:rsid w:val="00A53425"/>
    <w:rsid w:val="00A57E69"/>
    <w:rsid w:val="00A60899"/>
    <w:rsid w:val="00A61B96"/>
    <w:rsid w:val="00A81B61"/>
    <w:rsid w:val="00A8661D"/>
    <w:rsid w:val="00A930D4"/>
    <w:rsid w:val="00A94039"/>
    <w:rsid w:val="00A97C33"/>
    <w:rsid w:val="00AB1CC5"/>
    <w:rsid w:val="00AB3944"/>
    <w:rsid w:val="00AB5560"/>
    <w:rsid w:val="00AB7DA3"/>
    <w:rsid w:val="00AC13CF"/>
    <w:rsid w:val="00AC1F82"/>
    <w:rsid w:val="00AC3621"/>
    <w:rsid w:val="00AD1A73"/>
    <w:rsid w:val="00AD5ECA"/>
    <w:rsid w:val="00AE7A58"/>
    <w:rsid w:val="00AF356C"/>
    <w:rsid w:val="00B10CCC"/>
    <w:rsid w:val="00B126D8"/>
    <w:rsid w:val="00B14E4D"/>
    <w:rsid w:val="00B175E5"/>
    <w:rsid w:val="00B20123"/>
    <w:rsid w:val="00B2358E"/>
    <w:rsid w:val="00B2778E"/>
    <w:rsid w:val="00B35FF0"/>
    <w:rsid w:val="00B4207B"/>
    <w:rsid w:val="00B4534B"/>
    <w:rsid w:val="00B47A24"/>
    <w:rsid w:val="00B50165"/>
    <w:rsid w:val="00B50B2C"/>
    <w:rsid w:val="00B512AE"/>
    <w:rsid w:val="00B5137D"/>
    <w:rsid w:val="00B53F05"/>
    <w:rsid w:val="00B54360"/>
    <w:rsid w:val="00B5506A"/>
    <w:rsid w:val="00B564DD"/>
    <w:rsid w:val="00B566A2"/>
    <w:rsid w:val="00B56A0D"/>
    <w:rsid w:val="00B57508"/>
    <w:rsid w:val="00B57890"/>
    <w:rsid w:val="00B64471"/>
    <w:rsid w:val="00B645E0"/>
    <w:rsid w:val="00B73512"/>
    <w:rsid w:val="00B81454"/>
    <w:rsid w:val="00B840C7"/>
    <w:rsid w:val="00B84832"/>
    <w:rsid w:val="00B86007"/>
    <w:rsid w:val="00B90BBB"/>
    <w:rsid w:val="00B966A3"/>
    <w:rsid w:val="00BA4ADF"/>
    <w:rsid w:val="00BB480B"/>
    <w:rsid w:val="00BB739F"/>
    <w:rsid w:val="00BC0499"/>
    <w:rsid w:val="00BC118F"/>
    <w:rsid w:val="00BC17C7"/>
    <w:rsid w:val="00BC1BF2"/>
    <w:rsid w:val="00BC3FE8"/>
    <w:rsid w:val="00BC6BAB"/>
    <w:rsid w:val="00BC77C3"/>
    <w:rsid w:val="00BD07A4"/>
    <w:rsid w:val="00BD58D9"/>
    <w:rsid w:val="00BE10D2"/>
    <w:rsid w:val="00BE4198"/>
    <w:rsid w:val="00BE4B59"/>
    <w:rsid w:val="00BF1DDD"/>
    <w:rsid w:val="00BF4CAA"/>
    <w:rsid w:val="00BF4FA3"/>
    <w:rsid w:val="00C00ADF"/>
    <w:rsid w:val="00C07C9E"/>
    <w:rsid w:val="00C1352F"/>
    <w:rsid w:val="00C14898"/>
    <w:rsid w:val="00C16120"/>
    <w:rsid w:val="00C1612B"/>
    <w:rsid w:val="00C2066E"/>
    <w:rsid w:val="00C2240F"/>
    <w:rsid w:val="00C229FB"/>
    <w:rsid w:val="00C30EED"/>
    <w:rsid w:val="00C34D49"/>
    <w:rsid w:val="00C354C7"/>
    <w:rsid w:val="00C50322"/>
    <w:rsid w:val="00C53C29"/>
    <w:rsid w:val="00C5611F"/>
    <w:rsid w:val="00C57EBA"/>
    <w:rsid w:val="00C61DFC"/>
    <w:rsid w:val="00C63207"/>
    <w:rsid w:val="00C65DCE"/>
    <w:rsid w:val="00C807B4"/>
    <w:rsid w:val="00C820FD"/>
    <w:rsid w:val="00C826C0"/>
    <w:rsid w:val="00C84279"/>
    <w:rsid w:val="00C84709"/>
    <w:rsid w:val="00C87B2E"/>
    <w:rsid w:val="00C932FE"/>
    <w:rsid w:val="00C95ED6"/>
    <w:rsid w:val="00C96E8D"/>
    <w:rsid w:val="00CA30D2"/>
    <w:rsid w:val="00CB0713"/>
    <w:rsid w:val="00CB5DBE"/>
    <w:rsid w:val="00CB62AE"/>
    <w:rsid w:val="00CB6E8C"/>
    <w:rsid w:val="00CB7087"/>
    <w:rsid w:val="00CC0B8A"/>
    <w:rsid w:val="00CC3279"/>
    <w:rsid w:val="00CC513C"/>
    <w:rsid w:val="00CC610B"/>
    <w:rsid w:val="00CC7142"/>
    <w:rsid w:val="00CC7185"/>
    <w:rsid w:val="00CD166E"/>
    <w:rsid w:val="00CD2778"/>
    <w:rsid w:val="00CD3D46"/>
    <w:rsid w:val="00CE19FB"/>
    <w:rsid w:val="00CE22FE"/>
    <w:rsid w:val="00CE4694"/>
    <w:rsid w:val="00CE4B3A"/>
    <w:rsid w:val="00CE54EF"/>
    <w:rsid w:val="00CE5748"/>
    <w:rsid w:val="00CE7772"/>
    <w:rsid w:val="00CF446C"/>
    <w:rsid w:val="00CF72F6"/>
    <w:rsid w:val="00D0281F"/>
    <w:rsid w:val="00D07DB4"/>
    <w:rsid w:val="00D07F3C"/>
    <w:rsid w:val="00D10EEC"/>
    <w:rsid w:val="00D1384B"/>
    <w:rsid w:val="00D32F85"/>
    <w:rsid w:val="00D34314"/>
    <w:rsid w:val="00D369EE"/>
    <w:rsid w:val="00D419DB"/>
    <w:rsid w:val="00D41F89"/>
    <w:rsid w:val="00D42746"/>
    <w:rsid w:val="00D436A4"/>
    <w:rsid w:val="00D45309"/>
    <w:rsid w:val="00D45337"/>
    <w:rsid w:val="00D4672A"/>
    <w:rsid w:val="00D54111"/>
    <w:rsid w:val="00D56AF7"/>
    <w:rsid w:val="00D570A4"/>
    <w:rsid w:val="00D60D2A"/>
    <w:rsid w:val="00D6183B"/>
    <w:rsid w:val="00D6236D"/>
    <w:rsid w:val="00D65D53"/>
    <w:rsid w:val="00D724A1"/>
    <w:rsid w:val="00D75D62"/>
    <w:rsid w:val="00D7709F"/>
    <w:rsid w:val="00D77453"/>
    <w:rsid w:val="00D81C3C"/>
    <w:rsid w:val="00D84699"/>
    <w:rsid w:val="00D859AC"/>
    <w:rsid w:val="00D92A76"/>
    <w:rsid w:val="00D94751"/>
    <w:rsid w:val="00D94B48"/>
    <w:rsid w:val="00DA17DB"/>
    <w:rsid w:val="00DA3637"/>
    <w:rsid w:val="00DC01BC"/>
    <w:rsid w:val="00DC18FD"/>
    <w:rsid w:val="00DC3F98"/>
    <w:rsid w:val="00DC64F9"/>
    <w:rsid w:val="00DD23FF"/>
    <w:rsid w:val="00DD4109"/>
    <w:rsid w:val="00DD5729"/>
    <w:rsid w:val="00DE146F"/>
    <w:rsid w:val="00DE50C2"/>
    <w:rsid w:val="00DE5BF2"/>
    <w:rsid w:val="00DE6710"/>
    <w:rsid w:val="00DF0489"/>
    <w:rsid w:val="00DF671A"/>
    <w:rsid w:val="00E05126"/>
    <w:rsid w:val="00E05FAC"/>
    <w:rsid w:val="00E12CA3"/>
    <w:rsid w:val="00E1492C"/>
    <w:rsid w:val="00E1622B"/>
    <w:rsid w:val="00E2164D"/>
    <w:rsid w:val="00E34493"/>
    <w:rsid w:val="00E40B67"/>
    <w:rsid w:val="00E43483"/>
    <w:rsid w:val="00E47E04"/>
    <w:rsid w:val="00E53012"/>
    <w:rsid w:val="00E57732"/>
    <w:rsid w:val="00E67A5C"/>
    <w:rsid w:val="00E71286"/>
    <w:rsid w:val="00E80963"/>
    <w:rsid w:val="00E81ABC"/>
    <w:rsid w:val="00E8371A"/>
    <w:rsid w:val="00E849EC"/>
    <w:rsid w:val="00E84ACA"/>
    <w:rsid w:val="00E85C0D"/>
    <w:rsid w:val="00E87D65"/>
    <w:rsid w:val="00E90BD8"/>
    <w:rsid w:val="00E933A8"/>
    <w:rsid w:val="00E93C94"/>
    <w:rsid w:val="00EA0BF4"/>
    <w:rsid w:val="00EB5BC2"/>
    <w:rsid w:val="00EC0E36"/>
    <w:rsid w:val="00EC1308"/>
    <w:rsid w:val="00EC2376"/>
    <w:rsid w:val="00EC270F"/>
    <w:rsid w:val="00EC6F2E"/>
    <w:rsid w:val="00EC7610"/>
    <w:rsid w:val="00ED013A"/>
    <w:rsid w:val="00ED08BD"/>
    <w:rsid w:val="00ED3070"/>
    <w:rsid w:val="00ED661E"/>
    <w:rsid w:val="00ED6BFF"/>
    <w:rsid w:val="00ED72C9"/>
    <w:rsid w:val="00EE0C05"/>
    <w:rsid w:val="00EE470D"/>
    <w:rsid w:val="00EF0036"/>
    <w:rsid w:val="00EF1829"/>
    <w:rsid w:val="00EF4C82"/>
    <w:rsid w:val="00F050BD"/>
    <w:rsid w:val="00F07F2F"/>
    <w:rsid w:val="00F20CDA"/>
    <w:rsid w:val="00F21992"/>
    <w:rsid w:val="00F24257"/>
    <w:rsid w:val="00F27587"/>
    <w:rsid w:val="00F276DB"/>
    <w:rsid w:val="00F27B63"/>
    <w:rsid w:val="00F31E42"/>
    <w:rsid w:val="00F3369C"/>
    <w:rsid w:val="00F342F3"/>
    <w:rsid w:val="00F36B57"/>
    <w:rsid w:val="00F37343"/>
    <w:rsid w:val="00F405DA"/>
    <w:rsid w:val="00F41C5F"/>
    <w:rsid w:val="00F427DD"/>
    <w:rsid w:val="00F4398C"/>
    <w:rsid w:val="00F44453"/>
    <w:rsid w:val="00F457B5"/>
    <w:rsid w:val="00F56D86"/>
    <w:rsid w:val="00F57676"/>
    <w:rsid w:val="00F62F85"/>
    <w:rsid w:val="00F641C2"/>
    <w:rsid w:val="00F82A16"/>
    <w:rsid w:val="00F83576"/>
    <w:rsid w:val="00F83DE4"/>
    <w:rsid w:val="00F93327"/>
    <w:rsid w:val="00F9618B"/>
    <w:rsid w:val="00F97AEC"/>
    <w:rsid w:val="00FA4210"/>
    <w:rsid w:val="00FA7F3A"/>
    <w:rsid w:val="00FB4B14"/>
    <w:rsid w:val="00FB4D58"/>
    <w:rsid w:val="00FB531A"/>
    <w:rsid w:val="00FB5BF3"/>
    <w:rsid w:val="00FB6F55"/>
    <w:rsid w:val="00FC0B46"/>
    <w:rsid w:val="00FC2192"/>
    <w:rsid w:val="00FC3EEC"/>
    <w:rsid w:val="00FC7995"/>
    <w:rsid w:val="00FD01C8"/>
    <w:rsid w:val="00FD19A1"/>
    <w:rsid w:val="00FD3723"/>
    <w:rsid w:val="00FE18CD"/>
    <w:rsid w:val="00FE433D"/>
    <w:rsid w:val="00FE5766"/>
    <w:rsid w:val="00FF06B4"/>
    <w:rsid w:val="00FF1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BDCD12"/>
  <w15:chartTrackingRefBased/>
  <w15:docId w15:val="{00539A76-8F78-C84E-856A-17E47306B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5298F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91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</TotalTime>
  <Pages>1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緒方 正男</dc:creator>
  <cp:keywords/>
  <dc:description/>
  <cp:lastModifiedBy>緒方 正男</cp:lastModifiedBy>
  <cp:revision>99</cp:revision>
  <dcterms:created xsi:type="dcterms:W3CDTF">2022-09-22T03:16:00Z</dcterms:created>
  <dcterms:modified xsi:type="dcterms:W3CDTF">2023-12-07T09:20:00Z</dcterms:modified>
</cp:coreProperties>
</file>